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118" w:rsidRPr="00DC4474" w:rsidRDefault="008067DE" w:rsidP="00903118">
      <w:pPr>
        <w:pStyle w:val="Heading1"/>
      </w:pPr>
      <w:r>
        <w:t>Additional file</w:t>
      </w:r>
    </w:p>
    <w:p w:rsidR="00903118" w:rsidRPr="00DC4474" w:rsidRDefault="00903118" w:rsidP="00903118">
      <w:pPr>
        <w:pStyle w:val="Caption"/>
        <w:keepNext/>
        <w:spacing w:after="0" w:line="480" w:lineRule="auto"/>
        <w:jc w:val="both"/>
      </w:pPr>
      <w:bookmarkStart w:id="0" w:name="_Ref6407632"/>
      <w:r w:rsidRPr="004A21F5">
        <w:rPr>
          <w:b/>
          <w:bCs/>
        </w:rPr>
        <w:t xml:space="preserve">Table </w:t>
      </w:r>
      <w:bookmarkEnd w:id="0"/>
      <w:proofErr w:type="spellStart"/>
      <w:r w:rsidR="008067DE">
        <w:rPr>
          <w:b/>
          <w:bCs/>
        </w:rPr>
        <w:t>S</w:t>
      </w:r>
      <w:r w:rsidR="00F472C9">
        <w:rPr>
          <w:b/>
          <w:bCs/>
        </w:rPr>
        <w:t>1</w:t>
      </w:r>
      <w:proofErr w:type="spellEnd"/>
      <w:r w:rsidRPr="004A21F5">
        <w:rPr>
          <w:b/>
          <w:bCs/>
        </w:rPr>
        <w:t>.</w:t>
      </w:r>
      <w:r w:rsidRPr="00DC4474">
        <w:t xml:space="preserve"> </w:t>
      </w:r>
      <w:r w:rsidRPr="004A21F5">
        <w:t>Growth during the propagation of CR01 expressed as OD</w:t>
      </w:r>
      <w:r w:rsidRPr="004A21F5">
        <w:rPr>
          <w:vertAlign w:val="subscript"/>
        </w:rPr>
        <w:t>600</w:t>
      </w:r>
      <w:r w:rsidRPr="004A21F5">
        <w:t xml:space="preserve"> values measured after 48 h. (Values given are the average of two duplicate experiments in shake flasks.)</w:t>
      </w:r>
      <w:r w:rsidRPr="00DC4474">
        <w:t xml:space="preserve"> </w:t>
      </w:r>
    </w:p>
    <w:tbl>
      <w:tblPr>
        <w:tblStyle w:val="ListTable6Colorful1"/>
        <w:tblW w:w="5000" w:type="pct"/>
        <w:tblLook w:val="06A0"/>
      </w:tblPr>
      <w:tblGrid>
        <w:gridCol w:w="2323"/>
        <w:gridCol w:w="1740"/>
        <w:gridCol w:w="1739"/>
        <w:gridCol w:w="1739"/>
        <w:gridCol w:w="1741"/>
      </w:tblGrid>
      <w:tr w:rsidR="00903118" w:rsidRPr="00DC4474" w:rsidTr="00703F95">
        <w:trPr>
          <w:cnfStyle w:val="100000000000"/>
          <w:trHeight w:val="272"/>
        </w:trPr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r w:rsidRPr="00DC4474">
              <w:t>Condition</w:t>
            </w:r>
          </w:p>
        </w:tc>
        <w:tc>
          <w:tcPr>
            <w:tcW w:w="937" w:type="pct"/>
            <w:shd w:val="clear" w:color="auto" w:fill="auto"/>
          </w:tcPr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t>0% WSH</w:t>
            </w:r>
          </w:p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eastAsia="de-DE"/>
              </w:rPr>
              <w:t>OD</w:t>
            </w: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vertAlign w:val="subscript"/>
                <w:lang w:eastAsia="de-DE"/>
              </w:rPr>
              <w:t>600nm</w:t>
            </w:r>
            <w:r w:rsidRPr="00DC4474">
              <w:rPr>
                <w:b w:val="0"/>
              </w:rPr>
              <w:t xml:space="preserve"> </w:t>
            </w:r>
          </w:p>
        </w:tc>
        <w:tc>
          <w:tcPr>
            <w:tcW w:w="937" w:type="pct"/>
            <w:shd w:val="clear" w:color="auto" w:fill="auto"/>
          </w:tcPr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t xml:space="preserve">40% WSH </w:t>
            </w:r>
          </w:p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eastAsia="de-DE"/>
              </w:rPr>
              <w:t>OD</w:t>
            </w: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vertAlign w:val="subscript"/>
                <w:lang w:eastAsia="de-DE"/>
              </w:rPr>
              <w:t>600nm</w:t>
            </w:r>
            <w:r w:rsidRPr="00DC4474">
              <w:rPr>
                <w:b w:val="0"/>
              </w:rPr>
              <w:t xml:space="preserve"> </w:t>
            </w:r>
          </w:p>
        </w:tc>
        <w:tc>
          <w:tcPr>
            <w:tcW w:w="937" w:type="pct"/>
          </w:tcPr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t xml:space="preserve">0% CSH </w:t>
            </w:r>
          </w:p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eastAsia="de-DE"/>
              </w:rPr>
              <w:t>OD</w:t>
            </w: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vertAlign w:val="subscript"/>
                <w:lang w:eastAsia="de-DE"/>
              </w:rPr>
              <w:t>600nm</w:t>
            </w:r>
          </w:p>
        </w:tc>
        <w:tc>
          <w:tcPr>
            <w:tcW w:w="938" w:type="pct"/>
          </w:tcPr>
          <w:p w:rsidR="00903118" w:rsidRPr="00DC4474" w:rsidRDefault="00903118" w:rsidP="009745CA">
            <w:pPr>
              <w:jc w:val="center"/>
              <w:cnfStyle w:val="100000000000"/>
              <w:rPr>
                <w:b w:val="0"/>
                <w:bCs w:val="0"/>
              </w:rPr>
            </w:pPr>
            <w:r w:rsidRPr="00DC4474">
              <w:t xml:space="preserve">20% CSH </w:t>
            </w:r>
          </w:p>
          <w:p w:rsidR="00903118" w:rsidRPr="00DC4474" w:rsidRDefault="00903118" w:rsidP="009745CA">
            <w:pPr>
              <w:jc w:val="center"/>
              <w:cnfStyle w:val="100000000000"/>
              <w:rPr>
                <w:b w:val="0"/>
              </w:rPr>
            </w:pP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eastAsia="de-DE"/>
              </w:rPr>
              <w:t>OD</w:t>
            </w:r>
            <w:r w:rsidRPr="00DC447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vertAlign w:val="subscript"/>
                <w:lang w:eastAsia="de-DE"/>
              </w:rPr>
              <w:t>600nm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Control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0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6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9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 xml:space="preserve">Buffered </w:t>
            </w:r>
            <w:r>
              <w:rPr>
                <w:b w:val="0"/>
              </w:rPr>
              <w:t>c</w:t>
            </w:r>
            <w:r w:rsidRPr="00DC4474">
              <w:rPr>
                <w:b w:val="0"/>
              </w:rPr>
              <w:t>ontrol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8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4.4 </w:t>
            </w:r>
            <w:r w:rsidRPr="00DC4474">
              <w:sym w:font="Symbol" w:char="F0B1"/>
            </w:r>
            <w:r w:rsidRPr="00DC4474">
              <w:t xml:space="preserve"> 0.4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5.0 </w:t>
            </w:r>
            <w:r w:rsidRPr="00DC4474">
              <w:sym w:font="Symbol" w:char="F0B1"/>
            </w:r>
            <w:r w:rsidRPr="00DC4474">
              <w:t xml:space="preserve"> 0.4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1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512EDF" w:rsidRDefault="00903118" w:rsidP="009745CA">
            <w:pPr>
              <w:jc w:val="both"/>
              <w:rPr>
                <w:b w:val="0"/>
              </w:rPr>
            </w:pPr>
            <w:r w:rsidRPr="00512EDF">
              <w:rPr>
                <w:b w:val="0"/>
              </w:rPr>
              <w:t>2.5x Biotin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4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9 </w:t>
            </w:r>
            <w:r w:rsidRPr="00DC4474">
              <w:sym w:font="Symbol" w:char="F0B1"/>
            </w:r>
            <w:r w:rsidRPr="00DC4474">
              <w:t xml:space="preserve"> 0.3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8 </w:t>
            </w:r>
            <w:r w:rsidRPr="00DC4474">
              <w:sym w:font="Symbol" w:char="F0B1"/>
            </w:r>
            <w:r w:rsidRPr="00DC4474">
              <w:t xml:space="preserve"> 0.4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4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512EDF" w:rsidRDefault="00903118" w:rsidP="009745CA">
            <w:pPr>
              <w:jc w:val="both"/>
              <w:rPr>
                <w:b w:val="0"/>
              </w:rPr>
            </w:pPr>
            <w:r w:rsidRPr="00512EDF">
              <w:rPr>
                <w:b w:val="0"/>
              </w:rPr>
              <w:t>5x Biotin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5 </w:t>
            </w:r>
            <w:r w:rsidRPr="00DC4474">
              <w:sym w:font="Symbol" w:char="F0B1"/>
            </w:r>
            <w:r w:rsidRPr="00DC4474">
              <w:t xml:space="preserve"> 0.4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7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2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4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 xml:space="preserve">Thiamine 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9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2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6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 xml:space="preserve">Pyridoxine 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7 </w:t>
            </w:r>
            <w:r w:rsidRPr="00DC4474">
              <w:sym w:font="Symbol" w:char="F0B1"/>
            </w:r>
            <w:r w:rsidRPr="00DC4474">
              <w:t xml:space="preserve"> 0.3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9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4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8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Vitamin mix</w:t>
            </w:r>
            <w:r>
              <w:rPr>
                <w:b w:val="0"/>
              </w:rPr>
              <w:t>ture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1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1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7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 xml:space="preserve">Ammonium 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9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5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6.1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1 </w:t>
            </w:r>
            <w:r w:rsidRPr="00DC4474">
              <w:sym w:font="Symbol" w:char="F0B1"/>
            </w:r>
            <w:r w:rsidRPr="00DC4474">
              <w:t xml:space="preserve"> 0.3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Peptone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8.5 </w:t>
            </w:r>
            <w:r w:rsidRPr="00DC4474">
              <w:sym w:font="Symbol" w:char="F0B1"/>
            </w:r>
            <w:r w:rsidRPr="00DC4474">
              <w:t xml:space="preserve"> 0.8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6.7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8.2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8.9 </w:t>
            </w:r>
            <w:r w:rsidRPr="00DC4474">
              <w:sym w:font="Symbol" w:char="F0B1"/>
            </w:r>
            <w:r w:rsidRPr="00DC4474">
              <w:t xml:space="preserve"> 0.4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Zinc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0.9 </w:t>
            </w:r>
            <w:r w:rsidRPr="00DC4474">
              <w:sym w:font="Symbol" w:char="F0B1"/>
            </w:r>
            <w:r w:rsidRPr="00DC4474">
              <w:t xml:space="preserve"> 0.7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4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2.0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Manganese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0.2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4 </w:t>
            </w:r>
            <w:r w:rsidRPr="00DC4474">
              <w:sym w:font="Symbol" w:char="F0B1"/>
            </w:r>
            <w:r w:rsidRPr="00DC4474">
              <w:t xml:space="preserve"> 0.1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0.3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6 </w:t>
            </w:r>
            <w:r w:rsidRPr="00DC4474">
              <w:sym w:font="Symbol" w:char="F0B1"/>
            </w:r>
            <w:r w:rsidRPr="00DC4474">
              <w:t xml:space="preserve"> 0.3</w:t>
            </w:r>
          </w:p>
        </w:tc>
      </w:tr>
      <w:tr w:rsidR="00903118" w:rsidRPr="00DC4474" w:rsidTr="00703F95">
        <w:tc>
          <w:tcPr>
            <w:cnfStyle w:val="001000000000"/>
            <w:tcW w:w="1251" w:type="pct"/>
            <w:shd w:val="clear" w:color="auto" w:fill="auto"/>
          </w:tcPr>
          <w:p w:rsidR="00903118" w:rsidRPr="00DC4474" w:rsidRDefault="00903118" w:rsidP="009745CA">
            <w:pPr>
              <w:jc w:val="both"/>
              <w:rPr>
                <w:b w:val="0"/>
              </w:rPr>
            </w:pPr>
            <w:r w:rsidRPr="00DC4474">
              <w:rPr>
                <w:b w:val="0"/>
              </w:rPr>
              <w:t>Iron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1.5 </w:t>
            </w:r>
            <w:r w:rsidRPr="00DC4474">
              <w:sym w:font="Symbol" w:char="F0B1"/>
            </w:r>
            <w:r w:rsidRPr="00DC4474">
              <w:t xml:space="preserve"> 1.4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4.1 </w:t>
            </w:r>
            <w:r w:rsidRPr="00DC4474">
              <w:sym w:font="Symbol" w:char="F0B1"/>
            </w:r>
            <w:r w:rsidRPr="00DC4474">
              <w:t xml:space="preserve"> 0.2</w:t>
            </w:r>
          </w:p>
        </w:tc>
        <w:tc>
          <w:tcPr>
            <w:tcW w:w="937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3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  <w:tc>
          <w:tcPr>
            <w:tcW w:w="938" w:type="pct"/>
            <w:vAlign w:val="center"/>
          </w:tcPr>
          <w:p w:rsidR="00903118" w:rsidRPr="00DC4474" w:rsidRDefault="00903118" w:rsidP="009745CA">
            <w:pPr>
              <w:jc w:val="center"/>
              <w:cnfStyle w:val="000000000000"/>
            </w:pPr>
            <w:r w:rsidRPr="00DC4474">
              <w:t xml:space="preserve">3.6 </w:t>
            </w:r>
            <w:r w:rsidRPr="00DC4474">
              <w:sym w:font="Symbol" w:char="F0B1"/>
            </w:r>
            <w:r w:rsidRPr="00DC4474">
              <w:t xml:space="preserve"> 0.0</w:t>
            </w:r>
          </w:p>
        </w:tc>
      </w:tr>
    </w:tbl>
    <w:p w:rsidR="00903118" w:rsidRPr="00DC4474" w:rsidRDefault="00903118" w:rsidP="00903118"/>
    <w:p w:rsidR="00F7116A" w:rsidRDefault="00F7116A">
      <w:bookmarkStart w:id="1" w:name="_GoBack"/>
      <w:bookmarkEnd w:id="1"/>
    </w:p>
    <w:sectPr w:rsidR="00F7116A" w:rsidSect="008067D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88D" w:rsidRDefault="00F8388D">
      <w:r>
        <w:separator/>
      </w:r>
    </w:p>
  </w:endnote>
  <w:endnote w:type="continuationSeparator" w:id="0">
    <w:p w:rsidR="00F8388D" w:rsidRDefault="00F838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544598060"/>
      <w:docPartObj>
        <w:docPartGallery w:val="Page Numbers (Bottom of Page)"/>
        <w:docPartUnique/>
      </w:docPartObj>
    </w:sdtPr>
    <w:sdtContent>
      <w:p w:rsidR="005C19DD" w:rsidRDefault="00DE6F7C" w:rsidP="00691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E167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19DD" w:rsidRDefault="008067DE" w:rsidP="00486DB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36244359"/>
      <w:docPartObj>
        <w:docPartGallery w:val="Page Numbers (Bottom of Page)"/>
        <w:docPartUnique/>
      </w:docPartObj>
    </w:sdtPr>
    <w:sdtContent>
      <w:p w:rsidR="005C19DD" w:rsidRDefault="00DE6F7C" w:rsidP="00691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E167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67D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C19DD" w:rsidRDefault="008067DE" w:rsidP="00486DB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88D" w:rsidRDefault="00F8388D">
      <w:r>
        <w:separator/>
      </w:r>
    </w:p>
  </w:footnote>
  <w:footnote w:type="continuationSeparator" w:id="0">
    <w:p w:rsidR="00F8388D" w:rsidRDefault="00F838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3118"/>
    <w:rsid w:val="000057A5"/>
    <w:rsid w:val="00023DB7"/>
    <w:rsid w:val="000331F3"/>
    <w:rsid w:val="0007347F"/>
    <w:rsid w:val="00073512"/>
    <w:rsid w:val="0009207F"/>
    <w:rsid w:val="000B5147"/>
    <w:rsid w:val="000B6256"/>
    <w:rsid w:val="000D393F"/>
    <w:rsid w:val="000E5A65"/>
    <w:rsid w:val="000F79D2"/>
    <w:rsid w:val="00102E8F"/>
    <w:rsid w:val="00110F48"/>
    <w:rsid w:val="001118A1"/>
    <w:rsid w:val="0013698E"/>
    <w:rsid w:val="00137792"/>
    <w:rsid w:val="00151E3E"/>
    <w:rsid w:val="001724A8"/>
    <w:rsid w:val="0017427F"/>
    <w:rsid w:val="00180B08"/>
    <w:rsid w:val="0019460C"/>
    <w:rsid w:val="0019680C"/>
    <w:rsid w:val="001A24E1"/>
    <w:rsid w:val="001B1F45"/>
    <w:rsid w:val="001F516B"/>
    <w:rsid w:val="00200EBD"/>
    <w:rsid w:val="002641A0"/>
    <w:rsid w:val="00276B70"/>
    <w:rsid w:val="0028249D"/>
    <w:rsid w:val="00282A48"/>
    <w:rsid w:val="00296C65"/>
    <w:rsid w:val="002A09CE"/>
    <w:rsid w:val="00310FEA"/>
    <w:rsid w:val="003110B8"/>
    <w:rsid w:val="00334D41"/>
    <w:rsid w:val="00355CF0"/>
    <w:rsid w:val="00355F05"/>
    <w:rsid w:val="00373923"/>
    <w:rsid w:val="0037762B"/>
    <w:rsid w:val="003805D6"/>
    <w:rsid w:val="0038080A"/>
    <w:rsid w:val="00393851"/>
    <w:rsid w:val="00396148"/>
    <w:rsid w:val="003E7B24"/>
    <w:rsid w:val="00403E99"/>
    <w:rsid w:val="00415A8B"/>
    <w:rsid w:val="00416F0D"/>
    <w:rsid w:val="00417955"/>
    <w:rsid w:val="00443675"/>
    <w:rsid w:val="00452FF0"/>
    <w:rsid w:val="004835E7"/>
    <w:rsid w:val="00494EC6"/>
    <w:rsid w:val="004A0094"/>
    <w:rsid w:val="004A5DEB"/>
    <w:rsid w:val="004D2BD4"/>
    <w:rsid w:val="004F0580"/>
    <w:rsid w:val="004F4F6B"/>
    <w:rsid w:val="004F543D"/>
    <w:rsid w:val="004F6EA8"/>
    <w:rsid w:val="004F7267"/>
    <w:rsid w:val="0051317E"/>
    <w:rsid w:val="0052554F"/>
    <w:rsid w:val="00542DEE"/>
    <w:rsid w:val="005661E2"/>
    <w:rsid w:val="0057268F"/>
    <w:rsid w:val="00591598"/>
    <w:rsid w:val="005936AA"/>
    <w:rsid w:val="005A0FA8"/>
    <w:rsid w:val="005B42D7"/>
    <w:rsid w:val="005B7FF6"/>
    <w:rsid w:val="005C37B7"/>
    <w:rsid w:val="005D2CEE"/>
    <w:rsid w:val="005F3E0C"/>
    <w:rsid w:val="00611919"/>
    <w:rsid w:val="0061255A"/>
    <w:rsid w:val="006162DE"/>
    <w:rsid w:val="0062013F"/>
    <w:rsid w:val="00640984"/>
    <w:rsid w:val="00645C15"/>
    <w:rsid w:val="00683E3A"/>
    <w:rsid w:val="006B3B89"/>
    <w:rsid w:val="00701AA8"/>
    <w:rsid w:val="00703F95"/>
    <w:rsid w:val="00715249"/>
    <w:rsid w:val="00732C85"/>
    <w:rsid w:val="007374FD"/>
    <w:rsid w:val="007467D0"/>
    <w:rsid w:val="00753D72"/>
    <w:rsid w:val="00761BEE"/>
    <w:rsid w:val="00763D9D"/>
    <w:rsid w:val="00794138"/>
    <w:rsid w:val="00797E60"/>
    <w:rsid w:val="007A4787"/>
    <w:rsid w:val="007D1DC8"/>
    <w:rsid w:val="007F7454"/>
    <w:rsid w:val="00806135"/>
    <w:rsid w:val="008067DE"/>
    <w:rsid w:val="00820B67"/>
    <w:rsid w:val="008349FA"/>
    <w:rsid w:val="00847DC7"/>
    <w:rsid w:val="00855DC3"/>
    <w:rsid w:val="00894B48"/>
    <w:rsid w:val="008B2F00"/>
    <w:rsid w:val="008F4BC7"/>
    <w:rsid w:val="00900584"/>
    <w:rsid w:val="00903118"/>
    <w:rsid w:val="00910EEB"/>
    <w:rsid w:val="00912360"/>
    <w:rsid w:val="00937269"/>
    <w:rsid w:val="009560BF"/>
    <w:rsid w:val="009B363C"/>
    <w:rsid w:val="009B600A"/>
    <w:rsid w:val="009D01AC"/>
    <w:rsid w:val="00A06050"/>
    <w:rsid w:val="00A247AA"/>
    <w:rsid w:val="00A2573D"/>
    <w:rsid w:val="00A258B9"/>
    <w:rsid w:val="00A269FE"/>
    <w:rsid w:val="00A30539"/>
    <w:rsid w:val="00A3242A"/>
    <w:rsid w:val="00A34325"/>
    <w:rsid w:val="00A569D8"/>
    <w:rsid w:val="00A82A1A"/>
    <w:rsid w:val="00AA21EC"/>
    <w:rsid w:val="00AB4F72"/>
    <w:rsid w:val="00AE2385"/>
    <w:rsid w:val="00AF61A2"/>
    <w:rsid w:val="00B039F0"/>
    <w:rsid w:val="00B545FB"/>
    <w:rsid w:val="00B604FE"/>
    <w:rsid w:val="00B73AEB"/>
    <w:rsid w:val="00B94602"/>
    <w:rsid w:val="00BD3B91"/>
    <w:rsid w:val="00BE49F5"/>
    <w:rsid w:val="00BF175A"/>
    <w:rsid w:val="00C02643"/>
    <w:rsid w:val="00C05730"/>
    <w:rsid w:val="00C130B4"/>
    <w:rsid w:val="00C30208"/>
    <w:rsid w:val="00C472CF"/>
    <w:rsid w:val="00C518EE"/>
    <w:rsid w:val="00C76EBB"/>
    <w:rsid w:val="00C84FC3"/>
    <w:rsid w:val="00C93C42"/>
    <w:rsid w:val="00C95DA1"/>
    <w:rsid w:val="00C95E12"/>
    <w:rsid w:val="00CE1673"/>
    <w:rsid w:val="00D117F7"/>
    <w:rsid w:val="00D27266"/>
    <w:rsid w:val="00D33D34"/>
    <w:rsid w:val="00D75D62"/>
    <w:rsid w:val="00D86A0B"/>
    <w:rsid w:val="00DA38C7"/>
    <w:rsid w:val="00DB14CB"/>
    <w:rsid w:val="00DC79E7"/>
    <w:rsid w:val="00DD69C9"/>
    <w:rsid w:val="00DE6F7C"/>
    <w:rsid w:val="00DF4F87"/>
    <w:rsid w:val="00E0054B"/>
    <w:rsid w:val="00E06698"/>
    <w:rsid w:val="00E2671D"/>
    <w:rsid w:val="00E37199"/>
    <w:rsid w:val="00E45875"/>
    <w:rsid w:val="00E5346E"/>
    <w:rsid w:val="00E614F0"/>
    <w:rsid w:val="00E73AE4"/>
    <w:rsid w:val="00E82CB7"/>
    <w:rsid w:val="00E84A33"/>
    <w:rsid w:val="00E8629A"/>
    <w:rsid w:val="00E8770B"/>
    <w:rsid w:val="00EA15CF"/>
    <w:rsid w:val="00EA3438"/>
    <w:rsid w:val="00EB3030"/>
    <w:rsid w:val="00EE64F1"/>
    <w:rsid w:val="00EF48C2"/>
    <w:rsid w:val="00EF5ABB"/>
    <w:rsid w:val="00F01488"/>
    <w:rsid w:val="00F245F4"/>
    <w:rsid w:val="00F4241E"/>
    <w:rsid w:val="00F447E6"/>
    <w:rsid w:val="00F472C9"/>
    <w:rsid w:val="00F54058"/>
    <w:rsid w:val="00F7116A"/>
    <w:rsid w:val="00F8388D"/>
    <w:rsid w:val="00F8753B"/>
    <w:rsid w:val="00F9321D"/>
    <w:rsid w:val="00FB2D8E"/>
    <w:rsid w:val="00FB7C62"/>
    <w:rsid w:val="00FC5B8C"/>
    <w:rsid w:val="00FD72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11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1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31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1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03118"/>
  </w:style>
  <w:style w:type="table" w:customStyle="1" w:styleId="ListTable6Colorful1">
    <w:name w:val="List Table 6 Colorful1"/>
    <w:basedOn w:val="TableNormal"/>
    <w:uiPriority w:val="51"/>
    <w:rsid w:val="009031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3118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31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van Dijk</dc:creator>
  <cp:keywords/>
  <dc:description/>
  <cp:lastModifiedBy>0013914</cp:lastModifiedBy>
  <cp:revision>5</cp:revision>
  <dcterms:created xsi:type="dcterms:W3CDTF">2019-07-09T12:59:00Z</dcterms:created>
  <dcterms:modified xsi:type="dcterms:W3CDTF">2020-07-21T01:45:00Z</dcterms:modified>
</cp:coreProperties>
</file>